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2E8" w:rsidRDefault="009417B9" w:rsidP="00ED48EF">
      <w:pPr>
        <w:spacing w:after="0" w:line="240" w:lineRule="auto"/>
        <w:rPr>
          <w:b/>
          <w:sz w:val="24"/>
        </w:rPr>
      </w:pPr>
      <w:r>
        <w:rPr>
          <w:b/>
          <w:sz w:val="24"/>
        </w:rPr>
        <w:t xml:space="preserve">S1 </w:t>
      </w:r>
      <w:r w:rsidR="00ED48EF" w:rsidRPr="00ED48EF">
        <w:rPr>
          <w:b/>
          <w:sz w:val="24"/>
        </w:rPr>
        <w:t>Table</w:t>
      </w:r>
      <w:r>
        <w:rPr>
          <w:b/>
          <w:sz w:val="24"/>
        </w:rPr>
        <w:t>.</w:t>
      </w:r>
      <w:r w:rsidR="00ED48EF" w:rsidRPr="00ED48EF">
        <w:rPr>
          <w:b/>
          <w:sz w:val="24"/>
        </w:rPr>
        <w:t xml:space="preserve"> Baseline characteristics of the PACE-UP and PACE-Lift cohorts</w:t>
      </w:r>
    </w:p>
    <w:p w:rsidR="00ED48EF" w:rsidRPr="00ED48EF" w:rsidRDefault="00ED48EF" w:rsidP="00ED48EF">
      <w:pPr>
        <w:spacing w:after="0" w:line="240" w:lineRule="auto"/>
        <w:rPr>
          <w:b/>
          <w:sz w:val="24"/>
        </w:rPr>
      </w:pPr>
    </w:p>
    <w:tbl>
      <w:tblPr>
        <w:tblStyle w:val="TableGrid"/>
        <w:tblW w:w="9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694"/>
        <w:gridCol w:w="2283"/>
        <w:gridCol w:w="694"/>
        <w:gridCol w:w="1666"/>
      </w:tblGrid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2977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PACE-UP study (N=1023)</w:t>
            </w:r>
          </w:p>
        </w:tc>
        <w:tc>
          <w:tcPr>
            <w:tcW w:w="2360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PACE-Lift study (N=298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 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n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n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Age at randomisation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45-59 year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29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2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0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60-75 year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494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48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98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0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Gender:</w:t>
            </w:r>
            <w:r w:rsidRPr="000F52E8">
              <w:t xml:space="preserve"> male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367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6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38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46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Marital status</w:t>
            </w:r>
            <w:r w:rsidRPr="000F52E8">
              <w:t>: married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58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6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40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1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Randomised as a couple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07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0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9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3%)</w:t>
            </w:r>
          </w:p>
        </w:tc>
      </w:tr>
      <w:tr w:rsidR="000F52E8" w:rsidRPr="000F52E8" w:rsidTr="00ED48EF">
        <w:trPr>
          <w:trHeight w:val="600"/>
        </w:trPr>
        <w:tc>
          <w:tcPr>
            <w:tcW w:w="45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National Statistics Socio-economic Classification (NS-SEC) (current or previous job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Higher managerial, administrative, professional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74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9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Intermediate occupation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50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6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Routine &amp; manual occupation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47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5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600"/>
        </w:trPr>
        <w:tc>
          <w:tcPr>
            <w:tcW w:w="4536" w:type="dxa"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National quintiles of Index of Multiple Deprivation Rank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1-3 (Most deprived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9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4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1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7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ED48EF" w:rsidP="00ED48EF">
            <w:r>
              <w:t>5 (Least deprived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 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 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18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3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Ethnicity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White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90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0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90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99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Asian/Asian British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8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0.7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Black/African/Caribbean/Black British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01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0.3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Other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5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0.3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Current smoker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82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%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6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General Health</w:t>
            </w:r>
            <w:r w:rsidRPr="000F52E8">
              <w:t>: Very good or good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819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2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60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9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Chronic disease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None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381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8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1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1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1-2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42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4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78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0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≥3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82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8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9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Self-reported pain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90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9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01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8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Limiting long-standing illnes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23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2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2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5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Townsend disability score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None (0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96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9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06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0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Slight of some disability (1-6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381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8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83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8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Appreciable or severe disability (7-18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30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HADS depression score</w:t>
            </w:r>
            <w:r w:rsidRPr="000F52E8">
              <w:t>: borderline or high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11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1%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HADS anxiety score</w:t>
            </w:r>
            <w:r w:rsidRPr="000F52E8">
              <w:t>: borderline or high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00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0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Geriatric depression score</w:t>
            </w:r>
            <w:r w:rsidRPr="000F52E8">
              <w:t>: high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19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FEAR anxiety score</w:t>
            </w:r>
            <w:r w:rsidRPr="000F52E8">
              <w:t>: high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44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5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rPr>
                <w:b/>
                <w:bCs/>
              </w:rPr>
              <w:t>Exercise self-efficacy score</w:t>
            </w:r>
            <w:r w:rsidRPr="000F52E8">
              <w:t>: low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315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2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5%)</w:t>
            </w:r>
          </w:p>
        </w:tc>
      </w:tr>
    </w:tbl>
    <w:p w:rsidR="00ED48EF" w:rsidRDefault="00ED48EF" w:rsidP="00ED48EF">
      <w:pPr>
        <w:spacing w:after="0" w:line="240" w:lineRule="auto"/>
      </w:pPr>
      <w:r>
        <w:br w:type="page"/>
      </w:r>
    </w:p>
    <w:tbl>
      <w:tblPr>
        <w:tblStyle w:val="TableGrid"/>
        <w:tblW w:w="9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694"/>
        <w:gridCol w:w="2283"/>
        <w:gridCol w:w="694"/>
        <w:gridCol w:w="1666"/>
      </w:tblGrid>
      <w:tr w:rsidR="00ED48EF" w:rsidRPr="000F52E8" w:rsidTr="00FA6347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/>
        </w:tc>
        <w:tc>
          <w:tcPr>
            <w:tcW w:w="2977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PACE-UP study (N=1023)</w:t>
            </w:r>
          </w:p>
        </w:tc>
        <w:tc>
          <w:tcPr>
            <w:tcW w:w="2360" w:type="dxa"/>
            <w:gridSpan w:val="2"/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PACE-Lift study (N=298)</w:t>
            </w:r>
          </w:p>
        </w:tc>
      </w:tr>
      <w:tr w:rsidR="00ED48EF" w:rsidRPr="000F52E8" w:rsidTr="00FA6347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r w:rsidRPr="000F52E8">
              <w:t> 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n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%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n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ED48EF" w:rsidRPr="000F52E8" w:rsidRDefault="00ED48EF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Physical characteristics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45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Overweight/obese: BMI ≥25kg/m</w:t>
            </w:r>
            <w:r w:rsidRPr="000F52E8">
              <w:rPr>
                <w:vertAlign w:val="superscript"/>
              </w:rPr>
              <w:t>2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81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7%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00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7%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Mean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</w:t>
            </w:r>
            <w:proofErr w:type="spellStart"/>
            <w:r w:rsidRPr="000F52E8">
              <w:rPr>
                <w:b/>
                <w:bCs/>
              </w:rPr>
              <w:t>sd</w:t>
            </w:r>
            <w:proofErr w:type="spellEnd"/>
            <w:r w:rsidRPr="000F52E8">
              <w:rPr>
                <w:b/>
                <w:bCs/>
              </w:rPr>
              <w:t>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  <w:r w:rsidRPr="000F52E8">
              <w:rPr>
                <w:b/>
                <w:bCs/>
              </w:rPr>
              <w:t>Mean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(</w:t>
            </w:r>
            <w:proofErr w:type="spellStart"/>
            <w:r w:rsidRPr="000F52E8">
              <w:rPr>
                <w:b/>
                <w:bCs/>
              </w:rPr>
              <w:t>sd</w:t>
            </w:r>
            <w:proofErr w:type="spellEnd"/>
            <w:r w:rsidRPr="000F52E8">
              <w:rPr>
                <w:b/>
                <w:bCs/>
              </w:rPr>
              <w:t>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 xml:space="preserve">Fat mass (kg) 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6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1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24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9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Waist circumference (cm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3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4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3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Accelerometry dat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Average adjusted baseline step count per day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an (</w:t>
            </w:r>
            <w:proofErr w:type="spellStart"/>
            <w:r w:rsidRPr="000F52E8">
              <w:t>sd</w:t>
            </w:r>
            <w:proofErr w:type="spellEnd"/>
            <w:r w:rsidRPr="000F52E8">
              <w:t>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479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671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347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839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dian (IQR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324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551 to 9115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071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302 to 9172)</w:t>
            </w:r>
          </w:p>
        </w:tc>
      </w:tr>
      <w:tr w:rsidR="000F52E8" w:rsidRPr="000F52E8" w:rsidTr="00ED48EF">
        <w:trPr>
          <w:trHeight w:val="600"/>
        </w:trPr>
        <w:tc>
          <w:tcPr>
            <w:tcW w:w="4536" w:type="dxa"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Total weekly minutes of moderate to vigorous physical activity (MVPA) in ≥10 minute bouts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an (</w:t>
            </w:r>
            <w:proofErr w:type="spellStart"/>
            <w:r w:rsidRPr="000F52E8">
              <w:t>sd</w:t>
            </w:r>
            <w:proofErr w:type="spellEnd"/>
            <w:r w:rsidRPr="000F52E8">
              <w:t>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4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2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92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108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dian (IQR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5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20 to 133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3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3 to 140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Average adjusted daily sedentary time (minutes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an (</w:t>
            </w:r>
            <w:proofErr w:type="spellStart"/>
            <w:r w:rsidRPr="000F52E8">
              <w:t>sd</w:t>
            </w:r>
            <w:proofErr w:type="spellEnd"/>
            <w:r w:rsidRPr="000F52E8">
              <w:t>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15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2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98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65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dian (IQR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613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63 to 663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593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554 to 649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rPr>
                <w:b/>
                <w:bCs/>
              </w:rPr>
            </w:pPr>
            <w:r w:rsidRPr="000F52E8">
              <w:rPr>
                <w:b/>
                <w:bCs/>
              </w:rPr>
              <w:t>Average adjusted daily wear time (minutes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  <w:rPr>
                <w:b/>
                <w:bCs/>
              </w:rPr>
            </w:pP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/>
        </w:tc>
      </w:tr>
      <w:tr w:rsidR="000F52E8" w:rsidRPr="000F52E8" w:rsidTr="00ED48EF">
        <w:trPr>
          <w:trHeight w:val="300"/>
        </w:trPr>
        <w:tc>
          <w:tcPr>
            <w:tcW w:w="453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an (</w:t>
            </w:r>
            <w:proofErr w:type="spellStart"/>
            <w:r w:rsidRPr="000F52E8">
              <w:t>sd</w:t>
            </w:r>
            <w:proofErr w:type="spellEnd"/>
            <w:r w:rsidRPr="000F52E8">
              <w:t>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91</w:t>
            </w:r>
          </w:p>
        </w:tc>
        <w:tc>
          <w:tcPr>
            <w:tcW w:w="2283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9)</w:t>
            </w:r>
          </w:p>
        </w:tc>
        <w:tc>
          <w:tcPr>
            <w:tcW w:w="694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93</w:t>
            </w:r>
          </w:p>
        </w:tc>
        <w:tc>
          <w:tcPr>
            <w:tcW w:w="1666" w:type="dxa"/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6)</w:t>
            </w:r>
          </w:p>
        </w:tc>
      </w:tr>
      <w:tr w:rsidR="000F52E8" w:rsidRPr="000F52E8" w:rsidTr="00ED48EF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Median (IQR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91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35 to 847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pPr>
              <w:jc w:val="right"/>
            </w:pPr>
            <w:r w:rsidRPr="000F52E8">
              <w:t>79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0F52E8" w:rsidRPr="000F52E8" w:rsidRDefault="000F52E8" w:rsidP="00ED48EF">
            <w:r w:rsidRPr="000F52E8">
              <w:t>(738 to 847)</w:t>
            </w:r>
          </w:p>
        </w:tc>
      </w:tr>
    </w:tbl>
    <w:p w:rsidR="00CB35AA" w:rsidRDefault="00CB35AA" w:rsidP="00ED48EF">
      <w:pPr>
        <w:spacing w:after="0" w:line="240" w:lineRule="auto"/>
      </w:pPr>
    </w:p>
    <w:p w:rsidR="002A4AC1" w:rsidRDefault="002A4AC1" w:rsidP="00ED48EF">
      <w:pPr>
        <w:spacing w:after="0" w:line="240" w:lineRule="auto"/>
      </w:pPr>
      <w:r>
        <w:rPr>
          <w:b/>
        </w:rPr>
        <w:t>Footnotes</w:t>
      </w:r>
    </w:p>
    <w:p w:rsidR="0083293A" w:rsidRPr="0083293A" w:rsidRDefault="002A4AC1" w:rsidP="0083293A">
      <w:pPr>
        <w:spacing w:after="0" w:line="240" w:lineRule="auto"/>
        <w:rPr>
          <w:vertAlign w:val="superscript"/>
        </w:rPr>
      </w:pPr>
      <w:r>
        <w:t>Full references for General Health, Chronic Disease Score, self-reported pain, Townsend Disability Score, HADS depression and anxiety scores, Geriatric Depression Score, FEAR anxiety score, Exercise Self-Efficacy Score a</w:t>
      </w:r>
      <w:r w:rsidR="00B575BE">
        <w:t>re given in the trial protocols</w:t>
      </w:r>
      <w:r w:rsidR="0083293A">
        <w:rPr>
          <w:vertAlign w:val="superscript"/>
        </w:rPr>
        <w:t>1,2</w:t>
      </w:r>
    </w:p>
    <w:p w:rsidR="0083293A" w:rsidRDefault="0083293A" w:rsidP="00ED48EF">
      <w:pPr>
        <w:spacing w:after="0" w:line="240" w:lineRule="auto"/>
      </w:pPr>
    </w:p>
    <w:p w:rsidR="0083293A" w:rsidRDefault="0083293A" w:rsidP="00ED48EF">
      <w:pPr>
        <w:spacing w:after="0" w:line="240" w:lineRule="auto"/>
      </w:pPr>
      <w:bookmarkStart w:id="0" w:name="_GoBack"/>
      <w:bookmarkEnd w:id="0"/>
    </w:p>
    <w:p w:rsidR="0083293A" w:rsidRDefault="0083293A" w:rsidP="00ED48EF">
      <w:pPr>
        <w:spacing w:after="0" w:line="240" w:lineRule="auto"/>
        <w:rPr>
          <w:b/>
        </w:rPr>
      </w:pPr>
      <w:r>
        <w:rPr>
          <w:b/>
        </w:rPr>
        <w:t>References</w:t>
      </w:r>
    </w:p>
    <w:p w:rsidR="0083293A" w:rsidRPr="000F56FE" w:rsidRDefault="0083293A" w:rsidP="0083293A">
      <w:pPr>
        <w:pStyle w:val="EndNoteBibliography"/>
        <w:spacing w:after="0"/>
      </w:pPr>
      <w:r>
        <w:t>1.</w:t>
      </w:r>
      <w:r>
        <w:tab/>
      </w:r>
      <w:r w:rsidRPr="000F56FE">
        <w:t>Harris T, Kerry SM, Victor CR, Shah SM, Iliffe S, Ussher M, et al. PACE-UP (Pedometer and consultation evaluation - UP) - a pedometer-based walking intervention with and without practice nurse support in primary care patients aged 45-75 years: study protocol for a randomised controlled trial. Trials. 2013;14:418. doi: 1745-6215-14-418 [pii];10.1186/1745-6215-14-418 [doi].</w:t>
      </w:r>
    </w:p>
    <w:p w:rsidR="0083293A" w:rsidRPr="000F56FE" w:rsidRDefault="0083293A" w:rsidP="0083293A">
      <w:pPr>
        <w:pStyle w:val="EndNoteBibliography"/>
        <w:spacing w:after="0"/>
      </w:pPr>
      <w:r>
        <w:t>2.</w:t>
      </w:r>
      <w:r>
        <w:tab/>
      </w:r>
      <w:r w:rsidRPr="000F56FE">
        <w:t>Harris T, Kerry S, Victor C, Ekelund U, Woodcock A, Iliffe S, et al. Randomised controlled trial of a complex intervention by primary care nurses to increase walking in patients aged 60-74 years: protocol of the PACE-Lift (Pedometer Accelerometer Consultation Evaluation - Lift) trial. B</w:t>
      </w:r>
      <w:r>
        <w:t>MC</w:t>
      </w:r>
      <w:r w:rsidRPr="000F56FE">
        <w:t xml:space="preserve"> Public Health. 2013;13. doi: 10.1186/1471-2458-13-5. PubMed PMID: WOS:000313448900001.</w:t>
      </w:r>
    </w:p>
    <w:p w:rsidR="0083293A" w:rsidRPr="0083293A" w:rsidRDefault="0083293A" w:rsidP="00ED48EF">
      <w:pPr>
        <w:spacing w:after="0" w:line="240" w:lineRule="auto"/>
      </w:pPr>
    </w:p>
    <w:p w:rsidR="0083293A" w:rsidRDefault="0083293A" w:rsidP="00ED48EF">
      <w:pPr>
        <w:spacing w:after="0" w:line="240" w:lineRule="auto"/>
      </w:pPr>
    </w:p>
    <w:p w:rsidR="0083293A" w:rsidRPr="0083293A" w:rsidRDefault="0083293A">
      <w:pPr>
        <w:spacing w:after="0" w:line="240" w:lineRule="auto"/>
        <w:rPr>
          <w:vertAlign w:val="superscript"/>
        </w:rPr>
      </w:pPr>
    </w:p>
    <w:sectPr w:rsidR="0083293A" w:rsidRPr="0083293A" w:rsidSect="00ED48E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2E8"/>
    <w:rsid w:val="000F52E8"/>
    <w:rsid w:val="002A4AC1"/>
    <w:rsid w:val="00343790"/>
    <w:rsid w:val="0083293A"/>
    <w:rsid w:val="009417B9"/>
    <w:rsid w:val="00AA6EFD"/>
    <w:rsid w:val="00AB1277"/>
    <w:rsid w:val="00B575BE"/>
    <w:rsid w:val="00CB35AA"/>
    <w:rsid w:val="00ED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9A4F1-3442-4FED-9D67-2BD45905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293A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93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3</cp:revision>
  <dcterms:created xsi:type="dcterms:W3CDTF">2018-01-27T15:10:00Z</dcterms:created>
  <dcterms:modified xsi:type="dcterms:W3CDTF">2018-01-27T15:11:00Z</dcterms:modified>
</cp:coreProperties>
</file>